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BA1B4" w14:textId="208DD2C3" w:rsidR="009A7175" w:rsidRPr="00491900" w:rsidRDefault="009A7175" w:rsidP="009A7175">
      <w:pPr>
        <w:rPr>
          <w:rFonts w:ascii="Times New Roman" w:hAnsi="Times New Roman" w:cs="Times New Roman"/>
        </w:rPr>
      </w:pPr>
      <w:r w:rsidRPr="009A7175">
        <w:rPr>
          <w:rFonts w:ascii="Times New Roman" w:hAnsi="Times New Roman" w:cs="Times New Roman"/>
          <w:b/>
          <w:bCs/>
        </w:rPr>
        <w:t xml:space="preserve">Supplementary </w:t>
      </w:r>
      <w:r w:rsidRPr="009A7175">
        <w:rPr>
          <w:rFonts w:ascii="Times New Roman" w:hAnsi="Times New Roman" w:cs="Times New Roman"/>
          <w:b/>
          <w:bCs/>
        </w:rPr>
        <w:t>Table 2</w:t>
      </w:r>
      <w:r w:rsidRPr="00491900">
        <w:rPr>
          <w:rFonts w:ascii="Times New Roman" w:hAnsi="Times New Roman" w:cs="Times New Roman"/>
        </w:rPr>
        <w:t xml:space="preserve">: Shows quality appraisal of included SRM using AMSTAR-2 checklist </w:t>
      </w:r>
    </w:p>
    <w:tbl>
      <w:tblPr>
        <w:tblStyle w:val="ListTable1Light"/>
        <w:tblW w:w="6289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8"/>
        <w:gridCol w:w="576"/>
        <w:gridCol w:w="576"/>
        <w:gridCol w:w="483"/>
        <w:gridCol w:w="485"/>
        <w:gridCol w:w="560"/>
        <w:gridCol w:w="567"/>
        <w:gridCol w:w="567"/>
        <w:gridCol w:w="567"/>
        <w:gridCol w:w="567"/>
        <w:gridCol w:w="567"/>
        <w:gridCol w:w="567"/>
        <w:gridCol w:w="567"/>
        <w:gridCol w:w="567"/>
        <w:gridCol w:w="569"/>
        <w:gridCol w:w="567"/>
        <w:gridCol w:w="565"/>
        <w:gridCol w:w="705"/>
      </w:tblGrid>
      <w:tr w:rsidR="009A7175" w:rsidRPr="00345CA9" w14:paraId="6996E602" w14:textId="77777777" w:rsidTr="00D94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noWrap/>
            <w:textDirection w:val="btLr"/>
            <w:hideMark/>
          </w:tcPr>
          <w:p w14:paraId="4237382E" w14:textId="77777777" w:rsidR="009A7175" w:rsidRPr="00345CA9" w:rsidRDefault="009A7175" w:rsidP="00D9426B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irst Author</w:t>
            </w:r>
          </w:p>
        </w:tc>
        <w:tc>
          <w:tcPr>
            <w:tcW w:w="254" w:type="pct"/>
            <w:noWrap/>
            <w:textDirection w:val="btLr"/>
          </w:tcPr>
          <w:p w14:paraId="5B73029E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Questions and inclusion criteria (PICO)</w:t>
            </w:r>
          </w:p>
        </w:tc>
        <w:tc>
          <w:tcPr>
            <w:tcW w:w="254" w:type="pct"/>
            <w:noWrap/>
            <w:textDirection w:val="btLr"/>
          </w:tcPr>
          <w:p w14:paraId="6638534B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rotocol</w:t>
            </w:r>
          </w:p>
        </w:tc>
        <w:tc>
          <w:tcPr>
            <w:tcW w:w="213" w:type="pct"/>
            <w:noWrap/>
            <w:textDirection w:val="btLr"/>
          </w:tcPr>
          <w:p w14:paraId="19E053AB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Study design </w:t>
            </w:r>
          </w:p>
        </w:tc>
        <w:tc>
          <w:tcPr>
            <w:tcW w:w="214" w:type="pct"/>
            <w:noWrap/>
            <w:textDirection w:val="btLr"/>
          </w:tcPr>
          <w:p w14:paraId="4DF67E6B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omprehensive search</w:t>
            </w:r>
          </w:p>
        </w:tc>
        <w:tc>
          <w:tcPr>
            <w:tcW w:w="247" w:type="pct"/>
            <w:noWrap/>
            <w:textDirection w:val="btLr"/>
          </w:tcPr>
          <w:p w14:paraId="045CAAAA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Study selection </w:t>
            </w:r>
          </w:p>
        </w:tc>
        <w:tc>
          <w:tcPr>
            <w:tcW w:w="250" w:type="pct"/>
            <w:noWrap/>
            <w:textDirection w:val="btLr"/>
          </w:tcPr>
          <w:p w14:paraId="720BDC6C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Data Extraction </w:t>
            </w:r>
          </w:p>
        </w:tc>
        <w:tc>
          <w:tcPr>
            <w:tcW w:w="250" w:type="pct"/>
            <w:textDirection w:val="btLr"/>
          </w:tcPr>
          <w:p w14:paraId="4C1422EE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xcluded studies justification</w:t>
            </w:r>
          </w:p>
        </w:tc>
        <w:tc>
          <w:tcPr>
            <w:tcW w:w="250" w:type="pct"/>
            <w:textDirection w:val="btLr"/>
          </w:tcPr>
          <w:p w14:paraId="3B8CDC81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Included studies details </w:t>
            </w:r>
          </w:p>
        </w:tc>
        <w:tc>
          <w:tcPr>
            <w:tcW w:w="250" w:type="pct"/>
            <w:textDirection w:val="btLr"/>
          </w:tcPr>
          <w:p w14:paraId="25F404C0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isk of Bias (ROS)</w:t>
            </w:r>
          </w:p>
        </w:tc>
        <w:tc>
          <w:tcPr>
            <w:tcW w:w="250" w:type="pct"/>
            <w:textDirection w:val="btLr"/>
          </w:tcPr>
          <w:p w14:paraId="1D6702F5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Funding Source </w:t>
            </w:r>
          </w:p>
        </w:tc>
        <w:tc>
          <w:tcPr>
            <w:tcW w:w="250" w:type="pct"/>
            <w:textDirection w:val="btLr"/>
          </w:tcPr>
          <w:p w14:paraId="13E9363E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Statistical Methods </w:t>
            </w:r>
          </w:p>
        </w:tc>
        <w:tc>
          <w:tcPr>
            <w:tcW w:w="250" w:type="pct"/>
            <w:textDirection w:val="btLr"/>
          </w:tcPr>
          <w:p w14:paraId="74D295B4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OB on meta-analysis</w:t>
            </w:r>
          </w:p>
        </w:tc>
        <w:tc>
          <w:tcPr>
            <w:tcW w:w="250" w:type="pct"/>
            <w:textDirection w:val="btLr"/>
          </w:tcPr>
          <w:p w14:paraId="4DC60889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OB in individual studies</w:t>
            </w:r>
          </w:p>
        </w:tc>
        <w:tc>
          <w:tcPr>
            <w:tcW w:w="251" w:type="pct"/>
            <w:textDirection w:val="btLr"/>
          </w:tcPr>
          <w:p w14:paraId="41424A35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Explanation on heterogeneities </w:t>
            </w:r>
          </w:p>
        </w:tc>
        <w:tc>
          <w:tcPr>
            <w:tcW w:w="250" w:type="pct"/>
            <w:textDirection w:val="btLr"/>
          </w:tcPr>
          <w:p w14:paraId="2725B650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ublication bias </w:t>
            </w:r>
          </w:p>
        </w:tc>
        <w:tc>
          <w:tcPr>
            <w:tcW w:w="249" w:type="pct"/>
            <w:noWrap/>
            <w:textDirection w:val="btLr"/>
          </w:tcPr>
          <w:p w14:paraId="6CCFD37B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Conflict of interest </w:t>
            </w:r>
          </w:p>
        </w:tc>
        <w:tc>
          <w:tcPr>
            <w:tcW w:w="313" w:type="pct"/>
            <w:textDirection w:val="btLr"/>
          </w:tcPr>
          <w:p w14:paraId="7BF10D44" w14:textId="77777777" w:rsidR="009A7175" w:rsidRPr="00345CA9" w:rsidRDefault="009A7175" w:rsidP="00D9426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verall quality</w:t>
            </w:r>
          </w:p>
        </w:tc>
      </w:tr>
      <w:tr w:rsidR="009A7175" w:rsidRPr="00345CA9" w14:paraId="5F8EE673" w14:textId="77777777" w:rsidTr="00D9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noWrap/>
            <w:hideMark/>
          </w:tcPr>
          <w:p w14:paraId="5D02C1C0" w14:textId="77777777" w:rsidR="009A7175" w:rsidRPr="00345CA9" w:rsidRDefault="009A7175" w:rsidP="00D9426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 xml:space="preserve">Guo B-Q, et al. 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instrText xml:space="preserve"> ADDIN EN.CITE &lt;EndNote&gt;&lt;Cite&gt;&lt;Author&gt;Guo&lt;/Author&gt;&lt;Year&gt;2019&lt;/Year&gt;&lt;RecNum&gt;78712&lt;/RecNum&gt;&lt;DisplayText&gt;(10)&lt;/DisplayText&gt;&lt;record&gt;&lt;rec-number&gt;78712&lt;/rec-number&gt;&lt;foreign-keys&gt;&lt;key app="EN" db-id="09et2s9dqse0vne5tpxx0rrjzefsxpvxppd2" timestamp="1739419930"&gt;78712&lt;/key&gt;&lt;/foreign-keys&gt;&lt;ref-type name="Journal Article"&gt;17&lt;/ref-type&gt;&lt;contributors&gt;&lt;authors&gt;&lt;author&gt;Guo, Bao-Qiang&lt;/author&gt;&lt;author&gt;Li, Hong-Bin&lt;/author&gt;&lt;author&gt;Zhai, De-Sheng&lt;/author&gt;&lt;author&gt;Ding, Shi-Bin&lt;/author&gt;&lt;/authors&gt;&lt;/contributors&gt;&lt;titles&gt;&lt;title&gt;Maternal multivitamin supplementation is associated with a reduced risk of autism spectrum disorder in children: a systematic review and meta-analysis&lt;/title&gt;&lt;secondary-title&gt;Nutrition Research&lt;/secondary-title&gt;&lt;/titles&gt;&lt;periodical&gt;&lt;full-title&gt;Nutrition research&lt;/full-title&gt;&lt;/periodical&gt;&lt;pages&gt;4-16&lt;/pages&gt;&lt;volume&gt;65&lt;/volume&gt;&lt;dates&gt;&lt;year&gt;2019&lt;/year&gt;&lt;/dates&gt;&lt;isbn&gt;0271-5317&lt;/isbn&gt;&lt;urls&gt;&lt;/urls&gt;&lt;/record&gt;&lt;/Cite&gt;&lt;/EndNote&gt;</w:instrTex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>(10)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54" w:type="pct"/>
            <w:noWrap/>
          </w:tcPr>
          <w:p w14:paraId="4DCFD996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4" w:type="pct"/>
            <w:noWrap/>
          </w:tcPr>
          <w:p w14:paraId="39DB2C7B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13" w:type="pct"/>
            <w:noWrap/>
          </w:tcPr>
          <w:p w14:paraId="28462E1F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14" w:type="pct"/>
            <w:noWrap/>
          </w:tcPr>
          <w:p w14:paraId="27642106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7" w:type="pct"/>
            <w:noWrap/>
          </w:tcPr>
          <w:p w14:paraId="47539AC7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0" w:type="pct"/>
            <w:noWrap/>
          </w:tcPr>
          <w:p w14:paraId="6D659596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6D289EC4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4A5FA809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52BE2B39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648D0E42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1268F10A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5EF3D829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50" w:type="pct"/>
          </w:tcPr>
          <w:p w14:paraId="4BB87A54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51" w:type="pct"/>
          </w:tcPr>
          <w:p w14:paraId="7F39D5C2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68CA6D3C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49" w:type="pct"/>
            <w:noWrap/>
          </w:tcPr>
          <w:p w14:paraId="38CD7715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313" w:type="pct"/>
          </w:tcPr>
          <w:p w14:paraId="3D5E23C4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9A7175" w:rsidRPr="00345CA9" w14:paraId="2F6FC5D6" w14:textId="77777777" w:rsidTr="00D9426B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noWrap/>
            <w:hideMark/>
          </w:tcPr>
          <w:p w14:paraId="082BB83A" w14:textId="77777777" w:rsidR="009A7175" w:rsidRPr="00345CA9" w:rsidRDefault="009A7175" w:rsidP="00D9426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 xml:space="preserve">Guo B-Q, et al. 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instrText xml:space="preserve"> ADDIN EN.CITE &lt;EndNote&gt;&lt;Cite&gt;&lt;Author&gt;Guo BaoQiang&lt;/Author&gt;&lt;Year&gt;2019&lt;/Year&gt;&lt;RecNum&gt;78711&lt;/RecNum&gt;&lt;DisplayText&gt;(15)&lt;/DisplayText&gt;&lt;record&gt;&lt;rec-number&gt;78711&lt;/rec-number&gt;&lt;foreign-keys&gt;&lt;key app="EN" db-id="09et2s9dqse0vne5tpxx0rrjzefsxpvxppd2" timestamp="1739194674"&gt;78711&lt;/key&gt;&lt;/foreign-keys&gt;&lt;ref-type name="Journal Article"&gt;17&lt;/ref-type&gt;&lt;contributors&gt;&lt;authors&gt;&lt;author&gt;Guo BaoQiang, Guo BaoQiang&lt;/author&gt;&lt;author&gt;Li HongBin, Li HongBin&lt;/author&gt;&lt;author&gt;Zhai DeSheng, Zhai DeSheng&lt;/author&gt;&lt;author&gt;Ding ShiBin, Ding ShiBin&lt;/author&gt;&lt;/authors&gt;&lt;/contributors&gt;&lt;titles&gt;&lt;title&gt;Association of maternal prenatal folic acid intake with subsequent risk of autism spectrum disorder in children: a systematic review and meta-analysis&lt;/title&gt;&lt;/titles&gt;&lt;dates&gt;&lt;year&gt;2019&lt;/year&gt;&lt;/dates&gt;&lt;urls&gt;&lt;/urls&gt;&lt;/record&gt;&lt;/Cite&gt;&lt;/EndNote&gt;</w:instrTex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>(15)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54" w:type="pct"/>
            <w:noWrap/>
          </w:tcPr>
          <w:p w14:paraId="10473282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4" w:type="pct"/>
            <w:noWrap/>
          </w:tcPr>
          <w:p w14:paraId="166969DD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13" w:type="pct"/>
            <w:noWrap/>
          </w:tcPr>
          <w:p w14:paraId="650F0572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14" w:type="pct"/>
            <w:noWrap/>
          </w:tcPr>
          <w:p w14:paraId="0C50CF2B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7" w:type="pct"/>
            <w:noWrap/>
          </w:tcPr>
          <w:p w14:paraId="1328558D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0" w:type="pct"/>
            <w:noWrap/>
          </w:tcPr>
          <w:p w14:paraId="0D66CD28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3BD91D39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1342D533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05F9AF91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56D0FD54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2A936D70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4DA2711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50" w:type="pct"/>
          </w:tcPr>
          <w:p w14:paraId="7019BF05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1" w:type="pct"/>
          </w:tcPr>
          <w:p w14:paraId="26C208CC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CD835D3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9" w:type="pct"/>
            <w:noWrap/>
          </w:tcPr>
          <w:p w14:paraId="0D95D6F1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313" w:type="pct"/>
          </w:tcPr>
          <w:p w14:paraId="4863959F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9A7175" w:rsidRPr="00345CA9" w14:paraId="348768A3" w14:textId="77777777" w:rsidTr="00D9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noWrap/>
            <w:hideMark/>
          </w:tcPr>
          <w:p w14:paraId="6E056ABF" w14:textId="77777777" w:rsidR="009A7175" w:rsidRPr="00345CA9" w:rsidRDefault="009A7175" w:rsidP="00D9426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 xml:space="preserve">Li M, et al. 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9&lt;/Year&gt;&lt;RecNum&gt;1865&lt;/RecNum&gt;&lt;DisplayText&gt;(11)&lt;/DisplayText&gt;&lt;record&gt;&lt;rec-number&gt;1865&lt;/rec-number&gt;&lt;foreign-keys&gt;&lt;key app="EN" db-id="zrxxds2r6wtfz2eefdovra5b5pe5raep9was" timestamp="1700561886"&gt;1865&lt;/key&gt;&lt;/foreign-keys&gt;&lt;ref-type name="Journal Article"&gt;17&lt;/ref-type&gt;&lt;contributors&gt;&lt;authors&gt;&lt;author&gt;Li, Mengying&lt;/author&gt;&lt;author&gt;Francis, Ellen&lt;/author&gt;&lt;author&gt;Hinkle, Stefanie N&lt;/author&gt;&lt;author&gt;Ajjarapu, Aparna S&lt;/author&gt;&lt;author&gt;Zhang, Cuilin&lt;/author&gt;&lt;/authors&gt;&lt;/contributors&gt;&lt;titles&gt;&lt;title&gt;Preconception and prenatal nutrition and neurodevelopmental disorders: a systematic review and meta-analysis&lt;/title&gt;&lt;secondary-title&gt;Nutrients&lt;/secondary-title&gt;&lt;/titles&gt;&lt;periodical&gt;&lt;full-title&gt;Nutrients&lt;/full-title&gt;&lt;/periodical&gt;&lt;pages&gt;1628&lt;/pages&gt;&lt;volume&gt;11&lt;/volume&gt;&lt;number&gt;7&lt;/number&gt;&lt;dates&gt;&lt;year&gt;2019&lt;/year&gt;&lt;/dates&gt;&lt;isbn&gt;2072-6643&lt;/isbn&gt;&lt;urls&gt;&lt;/urls&gt;&lt;/record&gt;&lt;/Cite&gt;&lt;/EndNote&gt;</w:instrTex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>(11)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54" w:type="pct"/>
            <w:noWrap/>
          </w:tcPr>
          <w:p w14:paraId="60DD1094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4" w:type="pct"/>
            <w:noWrap/>
          </w:tcPr>
          <w:p w14:paraId="1BD1ECE3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13" w:type="pct"/>
            <w:noWrap/>
          </w:tcPr>
          <w:p w14:paraId="5F798240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14" w:type="pct"/>
            <w:noWrap/>
          </w:tcPr>
          <w:p w14:paraId="5386BD85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7" w:type="pct"/>
            <w:noWrap/>
          </w:tcPr>
          <w:p w14:paraId="73218336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0" w:type="pct"/>
            <w:noWrap/>
          </w:tcPr>
          <w:p w14:paraId="67B39E09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0C29D01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50E121E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37D9F253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3F322382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01890567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00A0E55D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50" w:type="pct"/>
          </w:tcPr>
          <w:p w14:paraId="378BC2F4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1" w:type="pct"/>
          </w:tcPr>
          <w:p w14:paraId="07C2E964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50" w:type="pct"/>
          </w:tcPr>
          <w:p w14:paraId="5B8044EB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49" w:type="pct"/>
            <w:noWrap/>
          </w:tcPr>
          <w:p w14:paraId="62E0CFEC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313" w:type="pct"/>
          </w:tcPr>
          <w:p w14:paraId="659587CB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9A7175" w:rsidRPr="00345CA9" w14:paraId="0F72550F" w14:textId="77777777" w:rsidTr="00D9426B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noWrap/>
            <w:hideMark/>
          </w:tcPr>
          <w:p w14:paraId="49C612A6" w14:textId="77777777" w:rsidR="009A7175" w:rsidRPr="00345CA9" w:rsidRDefault="009A7175" w:rsidP="00D9426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 xml:space="preserve">Friel C, et al. 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instrText xml:space="preserve"> ADDIN EN.CITE &lt;EndNote&gt;&lt;Cite&gt;&lt;Author&gt;Friel&lt;/Author&gt;&lt;Year&gt;2021&lt;/Year&gt;&lt;RecNum&gt;1866&lt;/RecNum&gt;&lt;DisplayText&gt;(16)&lt;/DisplayText&gt;&lt;record&gt;&lt;rec-number&gt;1866&lt;/rec-number&gt;&lt;foreign-keys&gt;&lt;key app="EN" db-id="zrxxds2r6wtfz2eefdovra5b5pe5raep9was" timestamp="1700561946"&gt;1866&lt;/key&gt;&lt;/foreign-keys&gt;&lt;ref-type name="Journal Article"&gt;17&lt;/ref-type&gt;&lt;contributors&gt;&lt;authors&gt;&lt;author&gt;Friel, Catherine&lt;/author&gt;&lt;author&gt;Leyland, Alastair H&lt;/author&gt;&lt;author&gt;Anderson, Jana J&lt;/author&gt;&lt;author&gt;Havdahl, Alexandra&lt;/author&gt;&lt;author&gt;Borge, Tiril&lt;/author&gt;&lt;author&gt;Shimonovich, Michal&lt;/author&gt;&lt;author&gt;Dundas, Ruth&lt;/author&gt;&lt;/authors&gt;&lt;/contributors&gt;&lt;titles&gt;&lt;title&gt;Prenatal vitamins and the risk of offspring autism spectrum disorder: Systematic review and meta-analysis&lt;/title&gt;&lt;secondary-title&gt;Nutrients&lt;/secondary-title&gt;&lt;/titles&gt;&lt;periodical&gt;&lt;full-title&gt;Nutrients&lt;/full-title&gt;&lt;/periodical&gt;&lt;pages&gt;2558&lt;/pages&gt;&lt;volume&gt;13&lt;/volume&gt;&lt;number&gt;8&lt;/number&gt;&lt;dates&gt;&lt;year&gt;2021&lt;/year&gt;&lt;/dates&gt;&lt;isbn&gt;2072-6643&lt;/isbn&gt;&lt;urls&gt;&lt;/urls&gt;&lt;/record&gt;&lt;/Cite&gt;&lt;/EndNote&gt;</w:instrTex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>(16)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54" w:type="pct"/>
            <w:noWrap/>
          </w:tcPr>
          <w:p w14:paraId="4EC6578D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4" w:type="pct"/>
            <w:noWrap/>
          </w:tcPr>
          <w:p w14:paraId="2A198F9F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 </w:t>
            </w:r>
          </w:p>
        </w:tc>
        <w:tc>
          <w:tcPr>
            <w:tcW w:w="213" w:type="pct"/>
            <w:noWrap/>
          </w:tcPr>
          <w:p w14:paraId="31A7809C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14" w:type="pct"/>
            <w:noWrap/>
          </w:tcPr>
          <w:p w14:paraId="01FD9CD8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7" w:type="pct"/>
            <w:noWrap/>
          </w:tcPr>
          <w:p w14:paraId="7976B879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0" w:type="pct"/>
            <w:noWrap/>
          </w:tcPr>
          <w:p w14:paraId="5A8FE807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5DC53EDD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3099AD2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528551C4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5F9EA032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63748FC1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09BBC70B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0" w:type="pct"/>
          </w:tcPr>
          <w:p w14:paraId="03CFA201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1" w:type="pct"/>
          </w:tcPr>
          <w:p w14:paraId="4F86ABE5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0" w:type="pct"/>
          </w:tcPr>
          <w:p w14:paraId="7C7D5E7C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9" w:type="pct"/>
            <w:noWrap/>
          </w:tcPr>
          <w:p w14:paraId="709EA345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313" w:type="pct"/>
          </w:tcPr>
          <w:p w14:paraId="10EA8162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gh </w:t>
            </w:r>
          </w:p>
        </w:tc>
      </w:tr>
      <w:tr w:rsidR="009A7175" w:rsidRPr="00345CA9" w14:paraId="5077FFD5" w14:textId="77777777" w:rsidTr="00D9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noWrap/>
            <w:hideMark/>
          </w:tcPr>
          <w:p w14:paraId="3035ECBA" w14:textId="77777777" w:rsidR="009A7175" w:rsidRPr="00345CA9" w:rsidRDefault="009A7175" w:rsidP="00D9426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 xml:space="preserve">Liu X, et al. 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instrText xml:space="preserve"> ADDIN EN.CITE &lt;EndNote&gt;&lt;Cite&gt;&lt;Author&gt;Liu&lt;/Author&gt;&lt;Year&gt;2022&lt;/Year&gt;&lt;RecNum&gt;453&lt;/RecNum&gt;&lt;DisplayText&gt;(12)&lt;/DisplayText&gt;&lt;record&gt;&lt;rec-number&gt;453&lt;/rec-number&gt;&lt;foreign-keys&gt;&lt;key app="EN" db-id="09et2s9dqse0vne5tpxx0rrjzefsxpvxppd2" timestamp="1718888676"&gt;453&lt;/key&gt;&lt;/foreign-keys&gt;&lt;ref-type name="Journal Article"&gt;17&lt;/ref-type&gt;&lt;contributors&gt;&lt;authors&gt;&lt;author&gt;Liu, Xian&lt;/author&gt;&lt;author&gt;Zou, Mingyang&lt;/author&gt;&lt;author&gt;Sun, Caihong&lt;/author&gt;&lt;author&gt;Wu, Lijie&lt;/author&gt;&lt;author&gt;Chen, Wen-Xiong&lt;/author&gt;&lt;/authors&gt;&lt;/contributors&gt;&lt;titles&gt;&lt;title&gt;Prenatal folic acid supplements and offspring’s autism spectrum disorder: a meta-analysis and meta-regression&lt;/title&gt;&lt;secondary-title&gt;Journal of autism and developmental disorders&lt;/secondary-title&gt;&lt;/titles&gt;&lt;periodical&gt;&lt;full-title&gt;Journal of autism and developmental disorders&lt;/full-title&gt;&lt;/periodical&gt;&lt;pages&gt;1-18&lt;/pages&gt;&lt;dates&gt;&lt;year&gt;2022&lt;/year&gt;&lt;/dates&gt;&lt;isbn&gt;0162-3257&lt;/isbn&gt;&lt;urls&gt;&lt;/urls&gt;&lt;/record&gt;&lt;/Cite&gt;&lt;/EndNote&gt;</w:instrTex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>(12)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54" w:type="pct"/>
            <w:noWrap/>
          </w:tcPr>
          <w:p w14:paraId="1FC771F7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4" w:type="pct"/>
            <w:noWrap/>
          </w:tcPr>
          <w:p w14:paraId="416BD4C4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13" w:type="pct"/>
            <w:noWrap/>
          </w:tcPr>
          <w:p w14:paraId="60CE3A58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14" w:type="pct"/>
            <w:noWrap/>
          </w:tcPr>
          <w:p w14:paraId="62A12552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7" w:type="pct"/>
            <w:noWrap/>
          </w:tcPr>
          <w:p w14:paraId="5B21B572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0" w:type="pct"/>
            <w:noWrap/>
          </w:tcPr>
          <w:p w14:paraId="373ABD84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63854865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0B37238F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5D5BE8C2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29FD4314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4031F9E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36E0E9EF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6D7B4146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1" w:type="pct"/>
          </w:tcPr>
          <w:p w14:paraId="2C841743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627D307E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9" w:type="pct"/>
            <w:noWrap/>
          </w:tcPr>
          <w:p w14:paraId="77BA32BA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313" w:type="pct"/>
          </w:tcPr>
          <w:p w14:paraId="3D390B6C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9A7175" w:rsidRPr="00345CA9" w14:paraId="0153B12C" w14:textId="77777777" w:rsidTr="00D9426B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noWrap/>
            <w:hideMark/>
          </w:tcPr>
          <w:p w14:paraId="269E60CD" w14:textId="77777777" w:rsidR="009A7175" w:rsidRPr="00345CA9" w:rsidRDefault="009A7175" w:rsidP="00D9426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 xml:space="preserve">Wang M, et al. 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17&lt;/Year&gt;&lt;RecNum&gt;1868&lt;/RecNum&gt;&lt;DisplayText&gt;(27)&lt;/DisplayText&gt;&lt;record&gt;&lt;rec-number&gt;1868&lt;/rec-number&gt;&lt;foreign-keys&gt;&lt;key app="EN" db-id="zrxxds2r6wtfz2eefdovra5b5pe5raep9was" timestamp="1700562076"&gt;1868&lt;/key&gt;&lt;/foreign-keys&gt;&lt;ref-type name="Journal Article"&gt;17&lt;/ref-type&gt;&lt;contributors&gt;&lt;authors&gt;&lt;author&gt;Wang, Meiyun&lt;/author&gt;&lt;author&gt;Li, Kaiqin&lt;/author&gt;&lt;author&gt;Zhao, Dongmei&lt;/author&gt;&lt;author&gt;Li, Ling&lt;/author&gt;&lt;/authors&gt;&lt;/contributors&gt;&lt;titles&gt;&lt;title&gt;The association between maternal use of folic acid supplements during pregnancy and risk of autism spectrum disorders in children: a meta-analysis&lt;/title&gt;&lt;secondary-title&gt;Molecular autism&lt;/secondary-title&gt;&lt;/titles&gt;&lt;periodical&gt;&lt;full-title&gt;Molecular autism&lt;/full-title&gt;&lt;/periodical&gt;&lt;pages&gt;1-4&lt;/pages&gt;&lt;volume&gt;8&lt;/volume&gt;&lt;number&gt;1&lt;/number&gt;&lt;dates&gt;&lt;year&gt;2017&lt;/year&gt;&lt;/dates&gt;&lt;isbn&gt;2040-2392&lt;/isbn&gt;&lt;urls&gt;&lt;/urls&gt;&lt;/record&gt;&lt;/Cite&gt;&lt;/EndNote&gt;</w:instrTex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>(27)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54" w:type="pct"/>
            <w:noWrap/>
          </w:tcPr>
          <w:p w14:paraId="24F46AD2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4" w:type="pct"/>
            <w:noWrap/>
          </w:tcPr>
          <w:p w14:paraId="4FB2C5AB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13" w:type="pct"/>
            <w:noWrap/>
          </w:tcPr>
          <w:p w14:paraId="1856009F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14" w:type="pct"/>
            <w:noWrap/>
          </w:tcPr>
          <w:p w14:paraId="3662A2E3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7" w:type="pct"/>
            <w:noWrap/>
          </w:tcPr>
          <w:p w14:paraId="010FB11D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0" w:type="pct"/>
            <w:noWrap/>
          </w:tcPr>
          <w:p w14:paraId="520A666C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408229C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724BD1E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5778313E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3905EF6A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33BE91D2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30ECF6BD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50" w:type="pct"/>
          </w:tcPr>
          <w:p w14:paraId="0DC27526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1" w:type="pct"/>
          </w:tcPr>
          <w:p w14:paraId="7814E707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54EFE889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s </w:t>
            </w:r>
          </w:p>
        </w:tc>
        <w:tc>
          <w:tcPr>
            <w:tcW w:w="249" w:type="pct"/>
            <w:noWrap/>
          </w:tcPr>
          <w:p w14:paraId="12B8A651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313" w:type="pct"/>
          </w:tcPr>
          <w:p w14:paraId="50D11D09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9A7175" w:rsidRPr="00345CA9" w14:paraId="490B84D6" w14:textId="77777777" w:rsidTr="00D9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noWrap/>
            <w:hideMark/>
          </w:tcPr>
          <w:p w14:paraId="02C0A2BB" w14:textId="77777777" w:rsidR="009A7175" w:rsidRPr="00345CA9" w:rsidRDefault="009A7175" w:rsidP="00D9426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 xml:space="preserve">Iglesias VL et al 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45C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instrText xml:space="preserve"> ADDIN EN.CITE &lt;EndNote&gt;&lt;Cite&gt;&lt;Author&gt;Iglesias Vazquez&lt;/Author&gt;&lt;Year&gt;2019&lt;/Year&gt;&lt;RecNum&gt;1869&lt;/RecNum&gt;&lt;DisplayText&gt;(13)&lt;/DisplayText&gt;&lt;record&gt;&lt;rec-number&gt;1869&lt;/rec-number&gt;&lt;foreign-keys&gt;&lt;key app="EN" db-id="zrxxds2r6wtfz2eefdovra5b5pe5raep9was" timestamp="1700562390"&gt;1869&lt;/key&gt;&lt;/foreign-keys&gt;&lt;ref-type name="Journal Article"&gt;17&lt;/ref-type&gt;&lt;contributors&gt;&lt;authors&gt;&lt;author&gt;Iglesias Vazquez, Lucia&lt;/author&gt;&lt;author&gt;Canals, Josefa&lt;/author&gt;&lt;author&gt;Arija, Victoria&lt;/author&gt;&lt;/authors&gt;&lt;/contributors&gt;&lt;titles&gt;&lt;title&gt;Review and meta‐analysis found that prenatal folic acid was associated with a 58% reduction in autism but had no effect on mental and motor development&lt;/title&gt;&lt;secondary-title&gt;Acta Paediatrica&lt;/secondary-title&gt;&lt;/titles&gt;&lt;periodical&gt;&lt;full-title&gt;Acta paediatrica&lt;/full-title&gt;&lt;/periodical&gt;&lt;pages&gt;600-610&lt;/pages&gt;&lt;volume&gt;108&lt;/volume&gt;&lt;number&gt;4&lt;/number&gt;&lt;dates&gt;&lt;year&gt;2019&lt;/year&gt;&lt;/dates&gt;&lt;isbn&gt;0803-5253&lt;/isbn&gt;&lt;urls&gt;&lt;/urls&gt;&lt;/record&gt;&lt;/Cite&gt;&lt;/EndNote&gt;</w:instrTex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>(13)</w:t>
            </w: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54" w:type="pct"/>
            <w:noWrap/>
          </w:tcPr>
          <w:p w14:paraId="332F86D3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4" w:type="pct"/>
            <w:noWrap/>
          </w:tcPr>
          <w:p w14:paraId="4154160B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13" w:type="pct"/>
            <w:noWrap/>
          </w:tcPr>
          <w:p w14:paraId="51DE76D4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14" w:type="pct"/>
            <w:noWrap/>
          </w:tcPr>
          <w:p w14:paraId="5E818878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7" w:type="pct"/>
            <w:noWrap/>
          </w:tcPr>
          <w:p w14:paraId="2A5D3B30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0" w:type="pct"/>
            <w:noWrap/>
          </w:tcPr>
          <w:p w14:paraId="55B460E0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03F5534F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589C0AF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40B1E240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034181A7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03179354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3A7B9EB6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50" w:type="pct"/>
          </w:tcPr>
          <w:p w14:paraId="33848880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1" w:type="pct"/>
          </w:tcPr>
          <w:p w14:paraId="7E756745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907BAEC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9" w:type="pct"/>
            <w:noWrap/>
          </w:tcPr>
          <w:p w14:paraId="389AEF7D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313" w:type="pct"/>
          </w:tcPr>
          <w:p w14:paraId="2AE25CB6" w14:textId="77777777" w:rsidR="009A7175" w:rsidRPr="00345CA9" w:rsidRDefault="009A7175" w:rsidP="00D94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9A7175" w:rsidRPr="00345CA9" w14:paraId="14155717" w14:textId="77777777" w:rsidTr="00D9426B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noWrap/>
            <w:hideMark/>
          </w:tcPr>
          <w:p w14:paraId="59F3F3F6" w14:textId="77777777" w:rsidR="009A7175" w:rsidRPr="00345CA9" w:rsidRDefault="009A7175" w:rsidP="00D9426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 xml:space="preserve">Chen H </w:t>
            </w:r>
            <w:r w:rsidRPr="00345C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23&lt;/Year&gt;&lt;RecNum&gt;78713&lt;/RecNum&gt;&lt;DisplayText&gt;(14)&lt;/DisplayText&gt;&lt;record&gt;&lt;rec-number&gt;78713&lt;/rec-number&gt;&lt;foreign-keys&gt;&lt;key app="EN" db-id="09et2s9dqse0vne5tpxx0rrjzefsxpvxppd2" timestamp="1739428303"&gt;78713&lt;/key&gt;&lt;/foreign-keys&gt;&lt;ref-type name="Journal Article"&gt;17&lt;/ref-type&gt;&lt;contributors&gt;&lt;authors&gt;&lt;author&gt;Chen, Hanxiao&lt;/author&gt;&lt;author&gt;Qin, Lang&lt;/author&gt;&lt;author&gt;Gao, Rui&lt;/author&gt;&lt;author&gt;Jin, Xiaolei&lt;/author&gt;&lt;author&gt;Cheng, Kemin&lt;/author&gt;&lt;author&gt;Zhang, Sirui&lt;/author&gt;&lt;author&gt;Hu, Xiao&lt;/author&gt;&lt;author&gt;Xu, Wenming&lt;/author&gt;&lt;author&gt;Wang, Hongjing&lt;/author&gt;&lt;/authors&gt;&lt;/contributors&gt;&lt;titles&gt;&lt;title&gt;Neurodevelopmental effects of maternal folic acid supplementation: A systematic review and meta-analysis&lt;/title&gt;&lt;secondary-title&gt;Critical Reviews in Food Science and Nutrition&lt;/secondary-title&gt;&lt;/titles&gt;&lt;periodical&gt;&lt;full-title&gt;Critical Reviews in Food Science and Nutrition&lt;/full-title&gt;&lt;/periodical&gt;&lt;pages&gt;3771-3787&lt;/pages&gt;&lt;volume&gt;63&lt;/volume&gt;&lt;number&gt;19&lt;/number&gt;&lt;dates&gt;&lt;year&gt;2023&lt;/year&gt;&lt;/dates&gt;&lt;isbn&gt;1040-8398&lt;/isbn&gt;&lt;urls&gt;&lt;/urls&gt;&lt;/record&gt;&lt;/Cite&gt;&lt;/EndNote&gt;</w:instrText>
            </w:r>
            <w:r w:rsidRPr="00345C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345CA9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</w:rPr>
              <w:t>(14)</w:t>
            </w:r>
            <w:r w:rsidRPr="00345C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54" w:type="pct"/>
            <w:noWrap/>
          </w:tcPr>
          <w:p w14:paraId="7EE3059F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4" w:type="pct"/>
            <w:noWrap/>
          </w:tcPr>
          <w:p w14:paraId="665B9C1F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 </w:t>
            </w:r>
          </w:p>
        </w:tc>
        <w:tc>
          <w:tcPr>
            <w:tcW w:w="213" w:type="pct"/>
            <w:noWrap/>
          </w:tcPr>
          <w:p w14:paraId="638138BC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14" w:type="pct"/>
            <w:noWrap/>
          </w:tcPr>
          <w:p w14:paraId="6F6A7E94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7" w:type="pct"/>
            <w:noWrap/>
          </w:tcPr>
          <w:p w14:paraId="6386DE63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0" w:type="pct"/>
            <w:noWrap/>
          </w:tcPr>
          <w:p w14:paraId="480E6816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6BBBF1F3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50" w:type="pct"/>
          </w:tcPr>
          <w:p w14:paraId="243DEEF1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7044A2C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50" w:type="pct"/>
          </w:tcPr>
          <w:p w14:paraId="7A9E63C8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2966DBC8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6A0A3F53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250" w:type="pct"/>
          </w:tcPr>
          <w:p w14:paraId="262C51C8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1" w:type="pct"/>
          </w:tcPr>
          <w:p w14:paraId="0D4A3E73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0" w:type="pct"/>
          </w:tcPr>
          <w:p w14:paraId="744A7E9E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49" w:type="pct"/>
            <w:noWrap/>
          </w:tcPr>
          <w:p w14:paraId="68E8601E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313" w:type="pct"/>
          </w:tcPr>
          <w:p w14:paraId="35BC4E51" w14:textId="77777777" w:rsidR="009A7175" w:rsidRPr="00345CA9" w:rsidRDefault="009A7175" w:rsidP="00D94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C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</w:tbl>
    <w:p w14:paraId="11BAC2C8" w14:textId="77777777" w:rsidR="009A7175" w:rsidRDefault="009A7175" w:rsidP="009A7175">
      <w:pPr>
        <w:pStyle w:val="NormalWeb"/>
        <w:spacing w:after="0" w:afterAutospacing="0" w:line="360" w:lineRule="auto"/>
        <w:jc w:val="both"/>
      </w:pPr>
    </w:p>
    <w:p w14:paraId="44CF39B0" w14:textId="77777777" w:rsidR="00E31E15" w:rsidRDefault="00E31E15"/>
    <w:sectPr w:rsidR="00E31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175"/>
    <w:rsid w:val="003138A3"/>
    <w:rsid w:val="003274A5"/>
    <w:rsid w:val="004C4E95"/>
    <w:rsid w:val="007E6748"/>
    <w:rsid w:val="008A5CC8"/>
    <w:rsid w:val="009A7175"/>
    <w:rsid w:val="00E31E15"/>
    <w:rsid w:val="00F8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55490C"/>
  <w15:chartTrackingRefBased/>
  <w15:docId w15:val="{520F8E61-EACC-43B9-9EA9-83F9DA45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175"/>
  </w:style>
  <w:style w:type="paragraph" w:styleId="Heading1">
    <w:name w:val="heading 1"/>
    <w:basedOn w:val="Normal"/>
    <w:next w:val="Normal"/>
    <w:link w:val="Heading1Char"/>
    <w:uiPriority w:val="9"/>
    <w:qFormat/>
    <w:rsid w:val="009A71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1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1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1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1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1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1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1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1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1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1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1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1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1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1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1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1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1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1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1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1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1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1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1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1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1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1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175"/>
    <w:rPr>
      <w:b/>
      <w:bCs/>
      <w:smallCaps/>
      <w:color w:val="0F4761" w:themeColor="accent1" w:themeShade="BF"/>
      <w:spacing w:val="5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A7175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9A7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stTable1Light">
    <w:name w:val="List Table 1 Light"/>
    <w:basedOn w:val="TableNormal"/>
    <w:uiPriority w:val="46"/>
    <w:rsid w:val="009A71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7</Words>
  <Characters>7049</Characters>
  <Application>Microsoft Office Word</Application>
  <DocSecurity>0</DocSecurity>
  <Lines>1409</Lines>
  <Paragraphs>1475</Paragraphs>
  <ScaleCrop>false</ScaleCrop>
  <Company/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 Abate (Student)</dc:creator>
  <cp:keywords/>
  <dc:description/>
  <cp:lastModifiedBy>Biruk Abate (Student)</cp:lastModifiedBy>
  <cp:revision>2</cp:revision>
  <dcterms:created xsi:type="dcterms:W3CDTF">2025-10-20T09:50:00Z</dcterms:created>
  <dcterms:modified xsi:type="dcterms:W3CDTF">2025-10-2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3a03d5-f223-46b0-bcc6-da5caacb7187</vt:lpwstr>
  </property>
</Properties>
</file>